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CFCE7" w14:textId="293565C2" w:rsidR="007F14E7" w:rsidRDefault="007F14E7" w:rsidP="000A26A5">
      <w:pPr>
        <w:spacing w:line="360" w:lineRule="auto"/>
        <w:rPr>
          <w:rFonts w:ascii="Arial" w:hAnsi="Arial"/>
          <w:b/>
          <w:sz w:val="28"/>
          <w:szCs w:val="28"/>
        </w:rPr>
      </w:pPr>
      <w:r w:rsidRPr="00D71F0F">
        <w:rPr>
          <w:rFonts w:ascii="Arial" w:hAnsi="Arial"/>
          <w:b/>
          <w:sz w:val="28"/>
          <w:szCs w:val="28"/>
        </w:rPr>
        <w:t xml:space="preserve">Supplementary </w:t>
      </w:r>
      <w:r w:rsidR="008776AD">
        <w:rPr>
          <w:rFonts w:ascii="Arial" w:hAnsi="Arial"/>
          <w:b/>
          <w:sz w:val="28"/>
          <w:szCs w:val="28"/>
        </w:rPr>
        <w:t>appendix</w:t>
      </w:r>
    </w:p>
    <w:p w14:paraId="46E2FD57" w14:textId="77777777" w:rsidR="00500F4D" w:rsidRPr="00C86178" w:rsidRDefault="00500F4D" w:rsidP="00500F4D">
      <w:pPr>
        <w:spacing w:line="360" w:lineRule="auto"/>
        <w:rPr>
          <w:rFonts w:ascii="Arial" w:hAnsi="Arial"/>
          <w:sz w:val="22"/>
          <w:szCs w:val="22"/>
        </w:rPr>
      </w:pPr>
      <w:r w:rsidRPr="00C86178">
        <w:rPr>
          <w:rFonts w:ascii="Arial" w:hAnsi="Arial"/>
          <w:sz w:val="22"/>
          <w:szCs w:val="22"/>
        </w:rPr>
        <w:t>p 2. Supplementary table</w:t>
      </w:r>
    </w:p>
    <w:p w14:paraId="293B1BEC" w14:textId="77777777" w:rsidR="00500F4D" w:rsidRPr="00C86178" w:rsidRDefault="00500F4D" w:rsidP="00500F4D">
      <w:pPr>
        <w:spacing w:line="360" w:lineRule="auto"/>
        <w:rPr>
          <w:rFonts w:ascii="Arial" w:hAnsi="Arial" w:cs="Arial"/>
          <w:sz w:val="20"/>
          <w:szCs w:val="20"/>
        </w:rPr>
      </w:pPr>
      <w:r w:rsidRPr="00C86178">
        <w:rPr>
          <w:rFonts w:ascii="Arial" w:hAnsi="Arial"/>
          <w:sz w:val="20"/>
          <w:szCs w:val="20"/>
        </w:rPr>
        <w:t>p 2.</w:t>
      </w:r>
      <w:r w:rsidRPr="00C86178">
        <w:rPr>
          <w:rFonts w:ascii="Arial" w:hAnsi="Arial"/>
          <w:sz w:val="20"/>
          <w:szCs w:val="20"/>
        </w:rPr>
        <w:tab/>
        <w:t xml:space="preserve">Table S1. </w:t>
      </w:r>
      <w:r w:rsidRPr="00C86178">
        <w:rPr>
          <w:rFonts w:ascii="Arial" w:hAnsi="Arial" w:cs="Arial"/>
          <w:sz w:val="20"/>
          <w:szCs w:val="20"/>
        </w:rPr>
        <w:t xml:space="preserve">Immunotherapy </w:t>
      </w:r>
      <w:r w:rsidRPr="00C86178">
        <w:rPr>
          <w:rFonts w:ascii="Arial" w:hAnsi="Arial" w:cs="Arial" w:hint="eastAsia"/>
          <w:sz w:val="20"/>
          <w:szCs w:val="20"/>
        </w:rPr>
        <w:t>regimes</w:t>
      </w:r>
      <w:r w:rsidRPr="00C86178">
        <w:rPr>
          <w:rFonts w:ascii="Arial" w:hAnsi="Arial" w:cs="Arial"/>
          <w:sz w:val="20"/>
          <w:szCs w:val="20"/>
        </w:rPr>
        <w:t xml:space="preserve"> and dosage</w:t>
      </w:r>
      <w:r w:rsidRPr="00C86178">
        <w:rPr>
          <w:rFonts w:ascii="Arial" w:hAnsi="Arial" w:cs="Arial" w:hint="eastAsia"/>
          <w:sz w:val="20"/>
          <w:szCs w:val="20"/>
        </w:rPr>
        <w:t>.</w:t>
      </w:r>
    </w:p>
    <w:p w14:paraId="0C59E9C7" w14:textId="77777777" w:rsidR="00500F4D" w:rsidRPr="00D56BFC" w:rsidRDefault="00500F4D" w:rsidP="00500F4D">
      <w:pPr>
        <w:spacing w:line="360" w:lineRule="auto"/>
        <w:rPr>
          <w:rFonts w:ascii="Arial" w:hAnsi="Arial" w:cs="Arial"/>
          <w:sz w:val="22"/>
          <w:szCs w:val="22"/>
        </w:rPr>
      </w:pPr>
    </w:p>
    <w:p w14:paraId="4BA4DBCD" w14:textId="69F30DF3" w:rsidR="00500F4D" w:rsidRPr="00C86178" w:rsidRDefault="00500F4D" w:rsidP="00500F4D">
      <w:pPr>
        <w:spacing w:line="360" w:lineRule="auto"/>
        <w:rPr>
          <w:rFonts w:ascii="Arial" w:hAnsi="Arial"/>
          <w:sz w:val="22"/>
          <w:szCs w:val="22"/>
        </w:rPr>
      </w:pPr>
      <w:r w:rsidRPr="00C86178">
        <w:rPr>
          <w:rFonts w:ascii="Arial" w:hAnsi="Arial"/>
          <w:sz w:val="22"/>
          <w:szCs w:val="22"/>
        </w:rPr>
        <w:t xml:space="preserve">p </w:t>
      </w:r>
      <w:r w:rsidR="00A710C9">
        <w:rPr>
          <w:rFonts w:ascii="Arial" w:hAnsi="Arial"/>
          <w:sz w:val="22"/>
          <w:szCs w:val="22"/>
        </w:rPr>
        <w:t>3</w:t>
      </w:r>
      <w:r w:rsidRPr="00C86178">
        <w:rPr>
          <w:rFonts w:ascii="Arial" w:hAnsi="Arial"/>
          <w:sz w:val="22"/>
          <w:szCs w:val="22"/>
        </w:rPr>
        <w:t>.</w:t>
      </w:r>
      <w:r w:rsidRPr="00C86178">
        <w:rPr>
          <w:rFonts w:ascii="Arial" w:hAnsi="Arial"/>
          <w:sz w:val="22"/>
          <w:szCs w:val="22"/>
        </w:rPr>
        <w:tab/>
        <w:t xml:space="preserve">Supplementary </w:t>
      </w:r>
      <w:r w:rsidR="00A710C9">
        <w:rPr>
          <w:rFonts w:ascii="Arial" w:hAnsi="Arial"/>
          <w:sz w:val="22"/>
          <w:szCs w:val="22"/>
        </w:rPr>
        <w:t>f</w:t>
      </w:r>
      <w:r w:rsidRPr="00C86178">
        <w:rPr>
          <w:rFonts w:ascii="Arial" w:hAnsi="Arial"/>
          <w:sz w:val="22"/>
          <w:szCs w:val="22"/>
        </w:rPr>
        <w:t xml:space="preserve">igures </w:t>
      </w:r>
    </w:p>
    <w:p w14:paraId="4315F6C8" w14:textId="483DDC36" w:rsidR="00C86178" w:rsidRPr="00C86178" w:rsidRDefault="00500F4D" w:rsidP="00500F4D">
      <w:pPr>
        <w:spacing w:line="360" w:lineRule="auto"/>
        <w:rPr>
          <w:rFonts w:ascii="Arial" w:hAnsi="Arial" w:cs="Arial"/>
          <w:sz w:val="20"/>
          <w:szCs w:val="20"/>
        </w:rPr>
      </w:pPr>
      <w:r w:rsidRPr="00C86178">
        <w:rPr>
          <w:rFonts w:ascii="Arial" w:hAnsi="Arial"/>
          <w:sz w:val="20"/>
          <w:szCs w:val="20"/>
        </w:rPr>
        <w:t xml:space="preserve">p </w:t>
      </w:r>
      <w:r w:rsidR="00A710C9">
        <w:rPr>
          <w:rFonts w:ascii="Arial" w:hAnsi="Arial"/>
          <w:sz w:val="20"/>
          <w:szCs w:val="20"/>
        </w:rPr>
        <w:t>3</w:t>
      </w:r>
      <w:r w:rsidRPr="00C86178">
        <w:rPr>
          <w:rFonts w:ascii="Arial" w:hAnsi="Arial"/>
          <w:sz w:val="20"/>
          <w:szCs w:val="20"/>
        </w:rPr>
        <w:t>.</w:t>
      </w:r>
      <w:r w:rsidRPr="00C86178">
        <w:rPr>
          <w:rFonts w:ascii="Arial" w:hAnsi="Arial"/>
          <w:sz w:val="20"/>
          <w:szCs w:val="20"/>
        </w:rPr>
        <w:tab/>
      </w:r>
      <w:r w:rsidRPr="00C86178">
        <w:rPr>
          <w:rFonts w:ascii="Arial" w:hAnsi="Arial" w:cs="Arial" w:hint="eastAsia"/>
          <w:sz w:val="20"/>
          <w:szCs w:val="20"/>
        </w:rPr>
        <w:t>F</w:t>
      </w:r>
      <w:r w:rsidRPr="00C86178">
        <w:rPr>
          <w:rFonts w:ascii="Arial" w:hAnsi="Arial" w:cs="Arial"/>
          <w:sz w:val="20"/>
          <w:szCs w:val="20"/>
        </w:rPr>
        <w:t xml:space="preserve">igure S1. </w:t>
      </w:r>
      <w:r w:rsidR="00C86178" w:rsidRPr="00C86178">
        <w:rPr>
          <w:rFonts w:ascii="Arial" w:hAnsi="Arial" w:cs="Arial"/>
          <w:sz w:val="20"/>
          <w:szCs w:val="20"/>
        </w:rPr>
        <w:t xml:space="preserve">Progression-free survival and overall survival </w:t>
      </w:r>
      <w:r w:rsidR="001B3994">
        <w:rPr>
          <w:rFonts w:ascii="Arial" w:hAnsi="Arial" w:cs="Arial"/>
          <w:sz w:val="20"/>
          <w:szCs w:val="20"/>
        </w:rPr>
        <w:t>of patients who developed EGFR-TKI resistance</w:t>
      </w:r>
      <w:r w:rsidR="00C86178" w:rsidRPr="00C86178">
        <w:rPr>
          <w:rFonts w:ascii="Arial" w:hAnsi="Arial" w:cs="Arial"/>
          <w:sz w:val="20"/>
          <w:szCs w:val="20"/>
        </w:rPr>
        <w:t>.</w:t>
      </w:r>
    </w:p>
    <w:p w14:paraId="7897C65C" w14:textId="454B6136" w:rsidR="00500F4D" w:rsidRPr="001B3994" w:rsidRDefault="00500F4D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77DD338D" w14:textId="7C0F95C4" w:rsidR="00A710C9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7CF16F9E" w14:textId="5554047F" w:rsidR="00A710C9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133D5EF8" w14:textId="347119F9" w:rsidR="00A710C9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71FE430A" w14:textId="425ED1D1" w:rsidR="00A710C9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4AA40A14" w14:textId="1223823A" w:rsidR="00A710C9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7747A031" w14:textId="77777777" w:rsidR="00A710C9" w:rsidRPr="008776AD" w:rsidRDefault="00A710C9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4FD9AC23" w14:textId="77777777" w:rsidR="008776AD" w:rsidRPr="004E184C" w:rsidRDefault="008776AD" w:rsidP="00500F4D">
      <w:pPr>
        <w:spacing w:line="360" w:lineRule="auto"/>
        <w:rPr>
          <w:rFonts w:ascii="Arial" w:hAnsi="Arial" w:cs="Arial"/>
          <w:sz w:val="20"/>
          <w:szCs w:val="20"/>
        </w:rPr>
      </w:pPr>
    </w:p>
    <w:p w14:paraId="23F13454" w14:textId="1D328815" w:rsidR="00500F4D" w:rsidRDefault="00500F4D" w:rsidP="000A26A5">
      <w:pPr>
        <w:spacing w:line="360" w:lineRule="auto"/>
        <w:rPr>
          <w:rFonts w:ascii="Arial" w:hAnsi="Arial"/>
          <w:b/>
          <w:sz w:val="28"/>
          <w:szCs w:val="28"/>
        </w:rPr>
      </w:pPr>
    </w:p>
    <w:p w14:paraId="369B3D6F" w14:textId="77777777" w:rsidR="00C86178" w:rsidRPr="00D71F0F" w:rsidRDefault="00C86178" w:rsidP="000A26A5">
      <w:pPr>
        <w:spacing w:line="360" w:lineRule="auto"/>
        <w:rPr>
          <w:rFonts w:ascii="Arial" w:hAnsi="Arial"/>
          <w:b/>
          <w:sz w:val="28"/>
          <w:szCs w:val="28"/>
        </w:rPr>
      </w:pPr>
    </w:p>
    <w:p w14:paraId="134EF2AD" w14:textId="7E93832B" w:rsidR="001D68D1" w:rsidRPr="00D71F0F" w:rsidRDefault="000A26A5" w:rsidP="0066236F">
      <w:pPr>
        <w:spacing w:line="360" w:lineRule="auto"/>
        <w:rPr>
          <w:rFonts w:ascii="Arial" w:hAnsi="Arial" w:cs="Arial"/>
          <w:sz w:val="22"/>
          <w:szCs w:val="22"/>
        </w:rPr>
      </w:pPr>
      <w:r w:rsidRPr="00D71F0F">
        <w:rPr>
          <w:rFonts w:ascii="Arial" w:hAnsi="Arial" w:cs="Arial"/>
          <w:b/>
          <w:sz w:val="22"/>
          <w:szCs w:val="22"/>
        </w:rPr>
        <w:lastRenderedPageBreak/>
        <w:t>Table S1:</w:t>
      </w:r>
      <w:r w:rsidR="00743C84" w:rsidRPr="00D71F0F">
        <w:rPr>
          <w:rFonts w:ascii="Arial" w:hAnsi="Arial" w:cs="Arial"/>
          <w:sz w:val="22"/>
          <w:szCs w:val="22"/>
        </w:rPr>
        <w:t xml:space="preserve"> </w:t>
      </w:r>
      <w:r w:rsidR="00A33BA5">
        <w:rPr>
          <w:rFonts w:ascii="Arial" w:hAnsi="Arial" w:cs="Arial"/>
          <w:sz w:val="22"/>
          <w:szCs w:val="22"/>
        </w:rPr>
        <w:t>ICI-based</w:t>
      </w:r>
      <w:r w:rsidR="00743C84" w:rsidRPr="00D71F0F">
        <w:rPr>
          <w:rFonts w:ascii="Arial" w:hAnsi="Arial" w:cs="Arial"/>
          <w:sz w:val="22"/>
          <w:szCs w:val="22"/>
        </w:rPr>
        <w:t xml:space="preserve"> </w:t>
      </w:r>
      <w:r w:rsidR="00742EB5">
        <w:rPr>
          <w:rFonts w:ascii="Arial" w:hAnsi="Arial" w:cs="Arial" w:hint="eastAsia"/>
          <w:sz w:val="22"/>
          <w:szCs w:val="22"/>
        </w:rPr>
        <w:t>regimes</w:t>
      </w:r>
      <w:r w:rsidR="00742EB5">
        <w:rPr>
          <w:rFonts w:ascii="Arial" w:hAnsi="Arial" w:cs="Arial"/>
          <w:sz w:val="22"/>
          <w:szCs w:val="22"/>
        </w:rPr>
        <w:t xml:space="preserve"> </w:t>
      </w:r>
      <w:r w:rsidR="00743C84" w:rsidRPr="00D71F0F">
        <w:rPr>
          <w:rFonts w:ascii="Arial" w:hAnsi="Arial" w:cs="Arial"/>
          <w:sz w:val="22"/>
          <w:szCs w:val="22"/>
        </w:rPr>
        <w:t>and</w:t>
      </w:r>
      <w:r w:rsidR="00161FD9" w:rsidRPr="00D71F0F">
        <w:rPr>
          <w:rFonts w:ascii="Arial" w:hAnsi="Arial" w:cs="Arial"/>
          <w:sz w:val="22"/>
          <w:szCs w:val="22"/>
        </w:rPr>
        <w:t xml:space="preserve"> </w:t>
      </w:r>
      <w:r w:rsidR="00046403" w:rsidRPr="00D71F0F">
        <w:rPr>
          <w:rFonts w:ascii="Arial" w:hAnsi="Arial" w:cs="Arial"/>
          <w:sz w:val="22"/>
          <w:szCs w:val="22"/>
        </w:rPr>
        <w:t>dosage</w:t>
      </w:r>
      <w:r w:rsidR="00006E6B">
        <w:rPr>
          <w:rFonts w:ascii="Arial" w:hAnsi="Arial" w:cs="Arial"/>
          <w:sz w:val="22"/>
          <w:szCs w:val="22"/>
        </w:rPr>
        <w:t>.</w:t>
      </w:r>
      <w:r w:rsidR="00743C84" w:rsidRPr="00D71F0F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a9"/>
        <w:tblW w:w="13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843"/>
        <w:gridCol w:w="6253"/>
      </w:tblGrid>
      <w:tr w:rsidR="008A64D0" w:rsidRPr="00D71F0F" w14:paraId="32967029" w14:textId="644DBE43" w:rsidTr="004414F9">
        <w:trPr>
          <w:trHeight w:val="298"/>
        </w:trPr>
        <w:tc>
          <w:tcPr>
            <w:tcW w:w="5812" w:type="dxa"/>
            <w:tcBorders>
              <w:top w:val="single" w:sz="4" w:space="0" w:color="auto"/>
            </w:tcBorders>
          </w:tcPr>
          <w:p w14:paraId="56C098A2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71F0F">
              <w:rPr>
                <w:rFonts w:ascii="Arial" w:hAnsi="Arial" w:cs="Arial" w:hint="eastAsia"/>
                <w:b/>
                <w:sz w:val="22"/>
                <w:szCs w:val="22"/>
              </w:rPr>
              <w:t>R</w:t>
            </w:r>
            <w:r w:rsidRPr="00D71F0F">
              <w:rPr>
                <w:rFonts w:ascii="Arial" w:hAnsi="Arial" w:cs="Arial"/>
                <w:b/>
                <w:sz w:val="22"/>
                <w:szCs w:val="22"/>
              </w:rPr>
              <w:t>egim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AC6B20" w14:textId="12226E0E" w:rsidR="008A64D0" w:rsidRPr="00D71F0F" w:rsidRDefault="008A64D0" w:rsidP="004414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ase</w:t>
            </w:r>
            <w:r w:rsidR="00F52ECA"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6253" w:type="dxa"/>
            <w:tcBorders>
              <w:top w:val="single" w:sz="4" w:space="0" w:color="auto"/>
            </w:tcBorders>
          </w:tcPr>
          <w:p w14:paraId="796925E2" w14:textId="593A91A5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71F0F">
              <w:rPr>
                <w:rFonts w:ascii="Arial" w:hAnsi="Arial" w:cs="Arial" w:hint="eastAsia"/>
                <w:b/>
                <w:sz w:val="22"/>
                <w:szCs w:val="22"/>
              </w:rPr>
              <w:t>U</w:t>
            </w:r>
            <w:r w:rsidRPr="00D71F0F">
              <w:rPr>
                <w:rFonts w:ascii="Arial" w:hAnsi="Arial" w:cs="Arial"/>
                <w:b/>
                <w:sz w:val="22"/>
                <w:szCs w:val="22"/>
              </w:rPr>
              <w:t>sage</w:t>
            </w:r>
          </w:p>
        </w:tc>
      </w:tr>
      <w:tr w:rsidR="008A64D0" w:rsidRPr="00D71F0F" w14:paraId="2EE6E2FA" w14:textId="45440211" w:rsidTr="004414F9">
        <w:trPr>
          <w:trHeight w:val="298"/>
        </w:trPr>
        <w:tc>
          <w:tcPr>
            <w:tcW w:w="5812" w:type="dxa"/>
            <w:tcBorders>
              <w:bottom w:val="single" w:sz="4" w:space="0" w:color="auto"/>
            </w:tcBorders>
          </w:tcPr>
          <w:p w14:paraId="50599DF3" w14:textId="212300B0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71F0F"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ICI </w:t>
            </w:r>
            <w:r w:rsidR="00A33BA5">
              <w:rPr>
                <w:rFonts w:ascii="Arial" w:hAnsi="Arial" w:cs="Arial"/>
                <w:b/>
                <w:bCs/>
                <w:sz w:val="22"/>
                <w:szCs w:val="22"/>
              </w:rPr>
              <w:t>mono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0D50F1" w14:textId="77777777" w:rsidR="008A64D0" w:rsidRPr="00D71F0F" w:rsidRDefault="008A64D0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14:paraId="7B771D2C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64D0" w:rsidRPr="00D71F0F" w14:paraId="43023E02" w14:textId="4DEB53A9" w:rsidTr="004414F9">
        <w:trPr>
          <w:trHeight w:val="298"/>
        </w:trPr>
        <w:tc>
          <w:tcPr>
            <w:tcW w:w="5812" w:type="dxa"/>
            <w:tcBorders>
              <w:top w:val="single" w:sz="4" w:space="0" w:color="auto"/>
            </w:tcBorders>
          </w:tcPr>
          <w:p w14:paraId="6A9E57DA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>Pembrolizuma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9D2787" w14:textId="1CEE32FC" w:rsidR="008A64D0" w:rsidRPr="00D71F0F" w:rsidRDefault="00796F3B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0746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253" w:type="dxa"/>
            <w:tcBorders>
              <w:top w:val="single" w:sz="4" w:space="0" w:color="auto"/>
            </w:tcBorders>
          </w:tcPr>
          <w:p w14:paraId="5AA60328" w14:textId="36F24221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71F0F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D71F0F">
              <w:rPr>
                <w:rFonts w:ascii="Arial" w:hAnsi="Arial" w:cs="Arial"/>
                <w:sz w:val="22"/>
                <w:szCs w:val="22"/>
              </w:rPr>
              <w:t>00 mg, iv</w:t>
            </w:r>
            <w:r w:rsidRPr="00D71F0F">
              <w:rPr>
                <w:rFonts w:ascii="Arial" w:hAnsi="Arial" w:cs="Arial" w:hint="eastAsia"/>
                <w:sz w:val="22"/>
                <w:szCs w:val="22"/>
              </w:rPr>
              <w:t>.</w:t>
            </w:r>
            <w:r w:rsidRPr="00D71F0F">
              <w:rPr>
                <w:rFonts w:ascii="Arial" w:hAnsi="Arial" w:cs="Arial"/>
                <w:sz w:val="22"/>
                <w:szCs w:val="22"/>
              </w:rPr>
              <w:t xml:space="preserve"> q3w</w:t>
            </w:r>
          </w:p>
        </w:tc>
      </w:tr>
      <w:tr w:rsidR="008A64D0" w:rsidRPr="00D71F0F" w14:paraId="16EDFD49" w14:textId="4125567E" w:rsidTr="004414F9">
        <w:trPr>
          <w:trHeight w:val="298"/>
        </w:trPr>
        <w:tc>
          <w:tcPr>
            <w:tcW w:w="5812" w:type="dxa"/>
          </w:tcPr>
          <w:p w14:paraId="235F5361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B0E8416" w14:textId="77777777" w:rsidR="008A64D0" w:rsidRPr="00D71F0F" w:rsidRDefault="008A64D0" w:rsidP="004414F9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253" w:type="dxa"/>
          </w:tcPr>
          <w:p w14:paraId="5DD09447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A64D0" w:rsidRPr="00D71F0F" w14:paraId="2AFDC782" w14:textId="0B39195A" w:rsidTr="004414F9">
        <w:trPr>
          <w:trHeight w:val="298"/>
        </w:trPr>
        <w:tc>
          <w:tcPr>
            <w:tcW w:w="5812" w:type="dxa"/>
          </w:tcPr>
          <w:p w14:paraId="431AA353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D71F0F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Chemotherapy in combination with ICI*</w:t>
            </w:r>
          </w:p>
        </w:tc>
        <w:tc>
          <w:tcPr>
            <w:tcW w:w="1843" w:type="dxa"/>
          </w:tcPr>
          <w:p w14:paraId="6FF87DC4" w14:textId="77777777" w:rsidR="008A64D0" w:rsidRPr="00D71F0F" w:rsidRDefault="008A64D0" w:rsidP="004414F9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253" w:type="dxa"/>
          </w:tcPr>
          <w:p w14:paraId="00DC3A2F" w14:textId="77777777" w:rsidR="008A64D0" w:rsidRPr="00D71F0F" w:rsidRDefault="008A64D0" w:rsidP="008A64D0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A64D0" w:rsidRPr="00D71F0F" w14:paraId="461E0D17" w14:textId="7306916A" w:rsidTr="004414F9">
        <w:trPr>
          <w:trHeight w:val="597"/>
        </w:trPr>
        <w:tc>
          <w:tcPr>
            <w:tcW w:w="5812" w:type="dxa"/>
          </w:tcPr>
          <w:p w14:paraId="64DB9114" w14:textId="58E7E20E" w:rsidR="008A64D0" w:rsidRPr="00D71F0F" w:rsidRDefault="008A64D0" w:rsidP="0041278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 xml:space="preserve">Pemetrexed + </w:t>
            </w:r>
            <w:r w:rsidR="0041278D">
              <w:rPr>
                <w:rFonts w:ascii="Arial" w:hAnsi="Arial" w:cs="Arial"/>
                <w:bCs/>
                <w:sz w:val="22"/>
                <w:szCs w:val="22"/>
              </w:rPr>
              <w:t xml:space="preserve">cisplatin </w:t>
            </w:r>
            <w:r w:rsidR="0041278D"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r w:rsidR="00500F4D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carboplatin</w:t>
            </w:r>
            <w:r w:rsidR="0041278D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41278D" w:rsidRP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 combination with</w:t>
            </w:r>
            <w:r w:rsid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="0041278D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="0041278D" w:rsidRPr="00D71F0F">
              <w:rPr>
                <w:rFonts w:ascii="Arial" w:hAnsi="Arial" w:cs="Arial"/>
                <w:bCs/>
                <w:sz w:val="22"/>
                <w:szCs w:val="22"/>
              </w:rPr>
              <w:t>embrolizumab</w:t>
            </w:r>
          </w:p>
        </w:tc>
        <w:tc>
          <w:tcPr>
            <w:tcW w:w="1843" w:type="dxa"/>
          </w:tcPr>
          <w:p w14:paraId="565997B6" w14:textId="5E9C7F91" w:rsidR="008A64D0" w:rsidRPr="00D71F0F" w:rsidRDefault="0041278D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20746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253" w:type="dxa"/>
          </w:tcPr>
          <w:p w14:paraId="6868CC77" w14:textId="27D07CCC" w:rsidR="008A64D0" w:rsidRPr="00D71F0F" w:rsidRDefault="008A64D0" w:rsidP="00796F3B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>Pemetrexed [500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, cisplatin [75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Pr="00D71F0F">
              <w:rPr>
                <w:rFonts w:ascii="Arial" w:hAnsi="Arial" w:cs="Arial"/>
                <w:sz w:val="22"/>
                <w:szCs w:val="22"/>
              </w:rPr>
              <w:t>,</w:t>
            </w:r>
            <w:r w:rsidR="001B15F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15F1" w:rsidRPr="00D71F0F">
              <w:rPr>
                <w:rFonts w:ascii="Arial" w:hAnsi="Arial" w:cs="Arial"/>
                <w:bCs/>
                <w:sz w:val="22"/>
                <w:szCs w:val="22"/>
              </w:rPr>
              <w:t xml:space="preserve">carboplatin [AUC5], 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Pembrolizumab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796F3B" w:rsidRPr="00D71F0F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796F3B" w:rsidRPr="00D71F0F">
              <w:rPr>
                <w:rFonts w:ascii="Arial" w:hAnsi="Arial" w:cs="Arial"/>
                <w:sz w:val="22"/>
                <w:szCs w:val="22"/>
              </w:rPr>
              <w:t>00 mg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>,</w:t>
            </w:r>
            <w:r w:rsidR="00796F3B" w:rsidRPr="00D71F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sz w:val="22"/>
                <w:szCs w:val="22"/>
              </w:rPr>
              <w:t>iv. q3w</w:t>
            </w:r>
          </w:p>
        </w:tc>
      </w:tr>
      <w:tr w:rsidR="0041278D" w:rsidRPr="00D71F0F" w14:paraId="24EE8D76" w14:textId="77777777" w:rsidTr="004414F9">
        <w:trPr>
          <w:trHeight w:val="597"/>
        </w:trPr>
        <w:tc>
          <w:tcPr>
            <w:tcW w:w="5812" w:type="dxa"/>
          </w:tcPr>
          <w:p w14:paraId="6B471997" w14:textId="52D82640" w:rsidR="0041278D" w:rsidRPr="00D71F0F" w:rsidRDefault="0041278D" w:rsidP="0041278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 xml:space="preserve">Pemetrexed +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cisplatin 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r w:rsidR="00500F4D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carboplati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 combination with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s</w:t>
            </w:r>
            <w:r w:rsidRPr="00D71F0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tilimab</w:t>
            </w:r>
            <w:proofErr w:type="spellEnd"/>
          </w:p>
        </w:tc>
        <w:tc>
          <w:tcPr>
            <w:tcW w:w="1843" w:type="dxa"/>
          </w:tcPr>
          <w:p w14:paraId="21ADB35D" w14:textId="22FFE985" w:rsidR="0041278D" w:rsidRPr="00D71F0F" w:rsidRDefault="001B7EB7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253" w:type="dxa"/>
          </w:tcPr>
          <w:p w14:paraId="1FC6B3DB" w14:textId="1BE3258F" w:rsidR="0041278D" w:rsidRPr="00D71F0F" w:rsidRDefault="001B15F1" w:rsidP="00796F3B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>Pemetrexed [500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, cisplatin [75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Pr="00D71F0F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carboplatin [AUC5]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796F3B" w:rsidRPr="00D71F0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Sintilimab</w:t>
            </w:r>
            <w:proofErr w:type="spellEnd"/>
            <w:r w:rsidR="00796F3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796F3B" w:rsidRPr="00D71F0F">
              <w:rPr>
                <w:rFonts w:ascii="Arial" w:hAnsi="Arial" w:cs="Arial" w:hint="eastAsia"/>
                <w:bCs/>
                <w:sz w:val="22"/>
                <w:szCs w:val="22"/>
              </w:rPr>
              <w:t>2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00 mg]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>iv. q3w</w:t>
            </w:r>
          </w:p>
        </w:tc>
      </w:tr>
      <w:tr w:rsidR="0041278D" w:rsidRPr="00D71F0F" w14:paraId="12E55B75" w14:textId="15CBD1DA" w:rsidTr="004414F9">
        <w:trPr>
          <w:trHeight w:val="298"/>
        </w:trPr>
        <w:tc>
          <w:tcPr>
            <w:tcW w:w="5812" w:type="dxa"/>
          </w:tcPr>
          <w:p w14:paraId="09E8FB62" w14:textId="4940460F" w:rsidR="0041278D" w:rsidRPr="00D71F0F" w:rsidRDefault="0041278D" w:rsidP="00796F3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 xml:space="preserve">Pemetrexed +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cisplatin 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r w:rsidR="00500F4D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carboplati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 combination with</w:t>
            </w: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796F3B">
              <w:rPr>
                <w:rFonts w:ascii="Arial" w:hAnsi="Arial" w:cs="Arial"/>
                <w:bCs/>
                <w:sz w:val="22"/>
                <w:szCs w:val="22"/>
              </w:rPr>
              <w:t>t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oripalimab</w:t>
            </w:r>
            <w:proofErr w:type="spellEnd"/>
          </w:p>
        </w:tc>
        <w:tc>
          <w:tcPr>
            <w:tcW w:w="1843" w:type="dxa"/>
          </w:tcPr>
          <w:p w14:paraId="4A0091C7" w14:textId="4EAE466B" w:rsidR="0041278D" w:rsidRPr="00D71F0F" w:rsidRDefault="001B7EB7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</w:p>
        </w:tc>
        <w:tc>
          <w:tcPr>
            <w:tcW w:w="6253" w:type="dxa"/>
          </w:tcPr>
          <w:p w14:paraId="1170838A" w14:textId="077E0C4D" w:rsidR="0041278D" w:rsidRPr="00D71F0F" w:rsidRDefault="001B15F1" w:rsidP="00796F3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71F0F">
              <w:rPr>
                <w:rFonts w:ascii="Arial" w:hAnsi="Arial" w:cs="Arial"/>
                <w:bCs/>
                <w:sz w:val="22"/>
                <w:szCs w:val="22"/>
              </w:rPr>
              <w:t>Pemetrexed [500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, cisplatin [75 mg/m</w:t>
            </w:r>
            <w:r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Pr="00D71F0F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1F0F">
              <w:rPr>
                <w:rFonts w:ascii="Arial" w:hAnsi="Arial" w:cs="Arial"/>
                <w:bCs/>
                <w:sz w:val="22"/>
                <w:szCs w:val="22"/>
              </w:rPr>
              <w:t>carboplatin [AUC5],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Toripalimab</w:t>
            </w:r>
            <w:proofErr w:type="spellEnd"/>
            <w:r w:rsidR="00796F3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796F3B" w:rsidRPr="00D71F0F">
              <w:rPr>
                <w:rFonts w:ascii="Arial" w:hAnsi="Arial" w:cs="Arial" w:hint="eastAsia"/>
                <w:bCs/>
                <w:sz w:val="22"/>
                <w:szCs w:val="22"/>
              </w:rPr>
              <w:t>2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0 mg]</w:t>
            </w:r>
            <w:r w:rsidR="00500F4D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>iv. q3w</w:t>
            </w:r>
          </w:p>
        </w:tc>
      </w:tr>
      <w:tr w:rsidR="0041278D" w:rsidRPr="00D71F0F" w14:paraId="362CECE3" w14:textId="77777777" w:rsidTr="004414F9">
        <w:trPr>
          <w:trHeight w:val="298"/>
        </w:trPr>
        <w:tc>
          <w:tcPr>
            <w:tcW w:w="5812" w:type="dxa"/>
            <w:tcBorders>
              <w:bottom w:val="single" w:sz="4" w:space="0" w:color="auto"/>
            </w:tcBorders>
          </w:tcPr>
          <w:p w14:paraId="12A0E71E" w14:textId="57B7E00B" w:rsidR="0041278D" w:rsidRPr="00D71F0F" w:rsidRDefault="004414F9" w:rsidP="0041278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aclitaxel </w:t>
            </w:r>
            <w:r w:rsidR="0041278D">
              <w:rPr>
                <w:rFonts w:ascii="Arial" w:hAnsi="Arial" w:cs="Arial"/>
                <w:sz w:val="22"/>
                <w:szCs w:val="22"/>
              </w:rPr>
              <w:t>/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 docetaxel + </w:t>
            </w:r>
            <w:r w:rsidR="0041278D" w:rsidRPr="00D71F0F">
              <w:rPr>
                <w:rFonts w:ascii="Arial" w:hAnsi="Arial" w:cs="Arial"/>
                <w:bCs/>
                <w:sz w:val="22"/>
                <w:szCs w:val="22"/>
              </w:rPr>
              <w:t>cisplatin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 carboplatin</w:t>
            </w:r>
            <w:r w:rsidR="0041278D" w:rsidRPr="00D71F0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41278D" w:rsidRP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 combination with</w:t>
            </w:r>
            <w:r w:rsidR="0041278D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="0041278D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="0041278D" w:rsidRPr="00D71F0F">
              <w:rPr>
                <w:rFonts w:ascii="Arial" w:hAnsi="Arial" w:cs="Arial"/>
                <w:bCs/>
                <w:sz w:val="22"/>
                <w:szCs w:val="22"/>
              </w:rPr>
              <w:t xml:space="preserve">embrolizumab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CF338E" w14:textId="2668E995" w:rsidR="0041278D" w:rsidRPr="00D71F0F" w:rsidRDefault="001B7EB7" w:rsidP="004414F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14:paraId="44F99744" w14:textId="6CDBE258" w:rsidR="0041278D" w:rsidRPr="00D71F0F" w:rsidRDefault="009E6DD5" w:rsidP="00796F3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>aclitaxel [260 mg/m</w:t>
            </w:r>
            <w:r w:rsidR="0041278D" w:rsidRPr="00742EB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>] or docetaxel, [75 mg/m</w:t>
            </w:r>
            <w:r w:rsidR="0041278D" w:rsidRPr="00742EB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], </w:t>
            </w:r>
            <w:r w:rsidR="001B15F1" w:rsidRPr="00D71F0F">
              <w:rPr>
                <w:rFonts w:ascii="Arial" w:hAnsi="Arial" w:cs="Arial"/>
                <w:bCs/>
                <w:sz w:val="22"/>
                <w:szCs w:val="22"/>
              </w:rPr>
              <w:t>cisplatin [75 mg/m</w:t>
            </w:r>
            <w:r w:rsidR="001B15F1" w:rsidRPr="00742EB5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="001B15F1"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="001B15F1" w:rsidRPr="00D71F0F">
              <w:rPr>
                <w:rFonts w:ascii="Arial" w:hAnsi="Arial" w:cs="Arial"/>
                <w:sz w:val="22"/>
                <w:szCs w:val="22"/>
              </w:rPr>
              <w:t>,</w:t>
            </w:r>
            <w:r w:rsidR="001B15F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15F1" w:rsidRPr="00D71F0F">
              <w:rPr>
                <w:rFonts w:ascii="Arial" w:hAnsi="Arial" w:cs="Arial"/>
                <w:bCs/>
                <w:sz w:val="22"/>
                <w:szCs w:val="22"/>
              </w:rPr>
              <w:t>carboplatin [AUC5]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>,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 xml:space="preserve"> Pembrolizumab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[</w:t>
            </w:r>
            <w:r w:rsidR="00796F3B" w:rsidRPr="00D71F0F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796F3B" w:rsidRPr="00D71F0F">
              <w:rPr>
                <w:rFonts w:ascii="Arial" w:hAnsi="Arial" w:cs="Arial"/>
                <w:sz w:val="22"/>
                <w:szCs w:val="22"/>
              </w:rPr>
              <w:t>00 mg</w:t>
            </w:r>
            <w:r w:rsidR="00796F3B" w:rsidRPr="00D71F0F">
              <w:rPr>
                <w:rFonts w:ascii="Arial" w:hAnsi="Arial" w:cs="Arial"/>
                <w:bCs/>
                <w:sz w:val="22"/>
                <w:szCs w:val="22"/>
              </w:rPr>
              <w:t>]</w:t>
            </w:r>
            <w:r w:rsidR="00796F3B">
              <w:rPr>
                <w:rFonts w:ascii="Arial" w:hAnsi="Arial" w:cs="Arial"/>
                <w:bCs/>
                <w:sz w:val="22"/>
                <w:szCs w:val="22"/>
              </w:rPr>
              <w:t>,</w:t>
            </w:r>
            <w:r w:rsidR="0041278D" w:rsidRPr="00D71F0F">
              <w:rPr>
                <w:rFonts w:ascii="Arial" w:hAnsi="Arial" w:cs="Arial"/>
                <w:sz w:val="22"/>
                <w:szCs w:val="22"/>
              </w:rPr>
              <w:t xml:space="preserve"> iv. q3w </w:t>
            </w:r>
          </w:p>
        </w:tc>
      </w:tr>
    </w:tbl>
    <w:p w14:paraId="20E3653E" w14:textId="0D9D854E" w:rsidR="00500F4D" w:rsidRDefault="002D2551" w:rsidP="006A4AC3">
      <w:pPr>
        <w:spacing w:line="360" w:lineRule="auto"/>
        <w:rPr>
          <w:rFonts w:ascii="Arial" w:hAnsi="Arial" w:cs="Arial"/>
          <w:sz w:val="22"/>
          <w:szCs w:val="22"/>
        </w:rPr>
      </w:pPr>
      <w:r w:rsidRPr="00D71F0F">
        <w:rPr>
          <w:rFonts w:ascii="Arial" w:hAnsi="Arial" w:cs="Arial"/>
          <w:sz w:val="22"/>
          <w:szCs w:val="22"/>
        </w:rPr>
        <w:t xml:space="preserve">Abbreviations: ICI, </w:t>
      </w:r>
      <w:r w:rsidR="0000251D" w:rsidRPr="00D71F0F">
        <w:rPr>
          <w:rFonts w:ascii="Arial" w:hAnsi="Arial" w:cs="Arial"/>
          <w:sz w:val="22"/>
          <w:szCs w:val="22"/>
        </w:rPr>
        <w:t>i</w:t>
      </w:r>
      <w:r w:rsidR="00743C84" w:rsidRPr="00D71F0F">
        <w:rPr>
          <w:rFonts w:ascii="Arial" w:hAnsi="Arial" w:cs="Arial"/>
          <w:sz w:val="22"/>
          <w:szCs w:val="22"/>
        </w:rPr>
        <w:t>mmune checkpoint inhibitor</w:t>
      </w:r>
      <w:r w:rsidR="00500F4D">
        <w:rPr>
          <w:rFonts w:ascii="Arial" w:hAnsi="Arial" w:cs="Arial"/>
          <w:sz w:val="22"/>
          <w:szCs w:val="22"/>
        </w:rPr>
        <w:t>.</w:t>
      </w:r>
    </w:p>
    <w:p w14:paraId="36AC5DF6" w14:textId="6F0FBA21" w:rsidR="00500F4D" w:rsidRDefault="00500F4D" w:rsidP="006A4AC3">
      <w:pPr>
        <w:spacing w:line="360" w:lineRule="auto"/>
        <w:rPr>
          <w:rFonts w:ascii="Arial" w:hAnsi="Arial" w:cs="Arial"/>
          <w:sz w:val="22"/>
          <w:szCs w:val="22"/>
        </w:rPr>
      </w:pPr>
    </w:p>
    <w:p w14:paraId="3CA8828A" w14:textId="361D661E" w:rsidR="00500F4D" w:rsidRPr="00500F4D" w:rsidRDefault="00500F4D" w:rsidP="006A4AC3">
      <w:pPr>
        <w:spacing w:line="360" w:lineRule="auto"/>
        <w:rPr>
          <w:rFonts w:ascii="Arial" w:hAnsi="Arial" w:cs="Arial"/>
          <w:sz w:val="22"/>
          <w:szCs w:val="22"/>
        </w:rPr>
        <w:sectPr w:rsidR="00500F4D" w:rsidRPr="00500F4D" w:rsidSect="008A64D0"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B8A6D8A" w14:textId="6A568328" w:rsidR="0036411C" w:rsidRDefault="001B3994" w:rsidP="00C86178">
      <w:pPr>
        <w:spacing w:line="360" w:lineRule="auto"/>
        <w:ind w:firstLineChars="100" w:firstLine="210"/>
      </w:pPr>
      <w:r>
        <w:rPr>
          <w:noProof/>
        </w:rPr>
        <w:lastRenderedPageBreak/>
        <w:drawing>
          <wp:inline distT="0" distB="0" distL="0" distR="0" wp14:anchorId="6602958A" wp14:editId="241FC20D">
            <wp:extent cx="5259860" cy="59182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514" cy="592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16CD7" w14:textId="15290C3C" w:rsidR="001B3994" w:rsidRDefault="001B3994" w:rsidP="001B3994">
      <w:pPr>
        <w:spacing w:line="360" w:lineRule="auto"/>
      </w:pPr>
      <w:r w:rsidRPr="00D71F0F">
        <w:rPr>
          <w:rFonts w:ascii="Arial" w:hAnsi="Arial" w:cs="Arial"/>
          <w:b/>
          <w:sz w:val="22"/>
          <w:szCs w:val="22"/>
        </w:rPr>
        <w:t>Figure S</w:t>
      </w:r>
      <w:r>
        <w:rPr>
          <w:rFonts w:ascii="Arial" w:hAnsi="Arial" w:cs="Arial"/>
          <w:b/>
          <w:sz w:val="22"/>
          <w:szCs w:val="22"/>
        </w:rPr>
        <w:t>1</w:t>
      </w:r>
      <w:r w:rsidRPr="00D71F0F">
        <w:rPr>
          <w:rFonts w:ascii="Arial" w:hAnsi="Arial" w:cs="Arial" w:hint="eastAsia"/>
          <w:b/>
          <w:sz w:val="22"/>
          <w:szCs w:val="22"/>
        </w:rPr>
        <w:t>.</w:t>
      </w:r>
      <w:r w:rsidRPr="00D71F0F">
        <w:rPr>
          <w:rFonts w:ascii="Arial" w:hAnsi="Arial" w:cs="Arial"/>
          <w:b/>
          <w:sz w:val="22"/>
          <w:szCs w:val="22"/>
        </w:rPr>
        <w:t xml:space="preserve"> </w:t>
      </w:r>
      <w:r w:rsidRPr="00D71F0F">
        <w:rPr>
          <w:rFonts w:ascii="Arial" w:hAnsi="Arial" w:cs="Arial"/>
          <w:sz w:val="22"/>
          <w:szCs w:val="22"/>
        </w:rPr>
        <w:t xml:space="preserve">Progression-free survival (A) and overall survival (B) </w:t>
      </w:r>
      <w:r>
        <w:rPr>
          <w:rFonts w:ascii="Arial" w:hAnsi="Arial" w:cs="Arial"/>
          <w:sz w:val="22"/>
          <w:szCs w:val="22"/>
        </w:rPr>
        <w:t>of the patients who developed the EGFR-TKI resistance.</w:t>
      </w:r>
      <w:r w:rsidRPr="00D71F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GFR-TKI, </w:t>
      </w:r>
      <w:r w:rsidRPr="001B3994">
        <w:rPr>
          <w:rFonts w:ascii="Arial" w:hAnsi="Arial" w:cs="Arial"/>
          <w:sz w:val="22"/>
          <w:szCs w:val="22"/>
        </w:rPr>
        <w:t>epidermal growth factor receptor tyrosine kinase inhibitors</w:t>
      </w:r>
      <w:r>
        <w:rPr>
          <w:rFonts w:ascii="Arial" w:hAnsi="Arial" w:cs="Arial"/>
          <w:sz w:val="22"/>
          <w:szCs w:val="22"/>
        </w:rPr>
        <w:t>.</w:t>
      </w:r>
    </w:p>
    <w:p w14:paraId="6CAFB977" w14:textId="2C6AEB30" w:rsidR="001B3994" w:rsidRDefault="001B3994" w:rsidP="00C86178">
      <w:pPr>
        <w:spacing w:line="360" w:lineRule="auto"/>
        <w:ind w:firstLineChars="100" w:firstLine="210"/>
      </w:pPr>
    </w:p>
    <w:p w14:paraId="1CCD6C14" w14:textId="0FB7F45D" w:rsidR="001B3994" w:rsidRDefault="001B3994" w:rsidP="00C86178">
      <w:pPr>
        <w:spacing w:line="360" w:lineRule="auto"/>
        <w:ind w:firstLineChars="100" w:firstLine="210"/>
      </w:pPr>
    </w:p>
    <w:p w14:paraId="1F265700" w14:textId="1CE44BDB" w:rsidR="001B3994" w:rsidRDefault="001B3994" w:rsidP="00C86178">
      <w:pPr>
        <w:spacing w:line="360" w:lineRule="auto"/>
        <w:ind w:firstLineChars="100" w:firstLine="210"/>
      </w:pPr>
    </w:p>
    <w:p w14:paraId="7D3ED484" w14:textId="6E6BC27D" w:rsidR="001B3994" w:rsidRDefault="001B3994" w:rsidP="00C86178">
      <w:pPr>
        <w:spacing w:line="360" w:lineRule="auto"/>
        <w:ind w:firstLineChars="100" w:firstLine="210"/>
      </w:pPr>
    </w:p>
    <w:p w14:paraId="37111D09" w14:textId="2693C434" w:rsidR="001B3994" w:rsidRDefault="001B3994" w:rsidP="00C86178">
      <w:pPr>
        <w:spacing w:line="360" w:lineRule="auto"/>
        <w:ind w:firstLineChars="100" w:firstLine="210"/>
      </w:pPr>
    </w:p>
    <w:p w14:paraId="0DDAC1E1" w14:textId="71642597" w:rsidR="001B3994" w:rsidRDefault="001B3994" w:rsidP="00C86178">
      <w:pPr>
        <w:spacing w:line="360" w:lineRule="auto"/>
        <w:ind w:firstLineChars="100" w:firstLine="210"/>
      </w:pPr>
    </w:p>
    <w:p w14:paraId="02048F32" w14:textId="77777777" w:rsidR="00E1293E" w:rsidRDefault="00E1293E" w:rsidP="00E1293E">
      <w:pPr>
        <w:spacing w:line="360" w:lineRule="auto"/>
        <w:rPr>
          <w:rFonts w:ascii="Arial" w:hAnsi="Arial" w:cs="Arial" w:hint="eastAsia"/>
          <w:b/>
          <w:sz w:val="22"/>
          <w:szCs w:val="22"/>
        </w:rPr>
      </w:pPr>
    </w:p>
    <w:sectPr w:rsidR="00E1293E" w:rsidSect="008A64D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53639" w14:textId="77777777" w:rsidR="00AA0C09" w:rsidRDefault="00AA0C09" w:rsidP="004C5663">
      <w:r>
        <w:separator/>
      </w:r>
    </w:p>
  </w:endnote>
  <w:endnote w:type="continuationSeparator" w:id="0">
    <w:p w14:paraId="32B6A38F" w14:textId="77777777" w:rsidR="00AA0C09" w:rsidRDefault="00AA0C09" w:rsidP="004C5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4081972"/>
      <w:docPartObj>
        <w:docPartGallery w:val="Page Numbers (Bottom of Page)"/>
        <w:docPartUnique/>
      </w:docPartObj>
    </w:sdtPr>
    <w:sdtContent>
      <w:p w14:paraId="620CB728" w14:textId="77777777" w:rsidR="002469C6" w:rsidRDefault="00933081">
        <w:pPr>
          <w:pStyle w:val="a5"/>
          <w:jc w:val="center"/>
        </w:pPr>
        <w:r>
          <w:fldChar w:fldCharType="begin"/>
        </w:r>
        <w:r w:rsidR="002469C6">
          <w:instrText>PAGE   \* MERGEFORMAT</w:instrText>
        </w:r>
        <w:r>
          <w:fldChar w:fldCharType="separate"/>
        </w:r>
        <w:r w:rsidR="00682EF8" w:rsidRPr="00682EF8">
          <w:rPr>
            <w:noProof/>
            <w:lang w:val="zh-CN"/>
          </w:rPr>
          <w:t>1</w:t>
        </w:r>
        <w:r>
          <w:fldChar w:fldCharType="end"/>
        </w:r>
      </w:p>
    </w:sdtContent>
  </w:sdt>
  <w:p w14:paraId="1CDB72FE" w14:textId="77777777" w:rsidR="002469C6" w:rsidRDefault="002469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F1EB2" w14:textId="77777777" w:rsidR="00AA0C09" w:rsidRDefault="00AA0C09" w:rsidP="004C5663">
      <w:r>
        <w:separator/>
      </w:r>
    </w:p>
  </w:footnote>
  <w:footnote w:type="continuationSeparator" w:id="0">
    <w:p w14:paraId="35207347" w14:textId="77777777" w:rsidR="00AA0C09" w:rsidRDefault="00AA0C09" w:rsidP="004C5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F6706"/>
    <w:multiLevelType w:val="hybridMultilevel"/>
    <w:tmpl w:val="4622175C"/>
    <w:lvl w:ilvl="0" w:tplc="227AFE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68261F"/>
    <w:multiLevelType w:val="hybridMultilevel"/>
    <w:tmpl w:val="C1BA7174"/>
    <w:lvl w:ilvl="0" w:tplc="76004F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951A76"/>
    <w:multiLevelType w:val="hybridMultilevel"/>
    <w:tmpl w:val="C7EE7E5C"/>
    <w:lvl w:ilvl="0" w:tplc="315C0CD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903693"/>
    <w:multiLevelType w:val="hybridMultilevel"/>
    <w:tmpl w:val="2CBCB708"/>
    <w:lvl w:ilvl="0" w:tplc="C1D8F7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5158893">
    <w:abstractNumId w:val="2"/>
  </w:num>
  <w:num w:numId="2" w16cid:durableId="1705419">
    <w:abstractNumId w:val="0"/>
  </w:num>
  <w:num w:numId="3" w16cid:durableId="1398622937">
    <w:abstractNumId w:val="3"/>
  </w:num>
  <w:num w:numId="4" w16cid:durableId="1493597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0E7"/>
    <w:rsid w:val="0000251D"/>
    <w:rsid w:val="00006E6B"/>
    <w:rsid w:val="0003192F"/>
    <w:rsid w:val="00046403"/>
    <w:rsid w:val="00053139"/>
    <w:rsid w:val="00061790"/>
    <w:rsid w:val="000A26A5"/>
    <w:rsid w:val="000C7E97"/>
    <w:rsid w:val="000D2F37"/>
    <w:rsid w:val="000E39DE"/>
    <w:rsid w:val="000F2E54"/>
    <w:rsid w:val="001045B0"/>
    <w:rsid w:val="00113353"/>
    <w:rsid w:val="0013390F"/>
    <w:rsid w:val="00147C88"/>
    <w:rsid w:val="00161FD9"/>
    <w:rsid w:val="001678EE"/>
    <w:rsid w:val="00191BB4"/>
    <w:rsid w:val="001B15F1"/>
    <w:rsid w:val="001B3994"/>
    <w:rsid w:val="001B7EB7"/>
    <w:rsid w:val="001D68D1"/>
    <w:rsid w:val="001E2874"/>
    <w:rsid w:val="00202BF5"/>
    <w:rsid w:val="00207465"/>
    <w:rsid w:val="002469C6"/>
    <w:rsid w:val="002C278A"/>
    <w:rsid w:val="002D2551"/>
    <w:rsid w:val="00346BE1"/>
    <w:rsid w:val="0036411C"/>
    <w:rsid w:val="00390CFB"/>
    <w:rsid w:val="003C0BBE"/>
    <w:rsid w:val="003C64A6"/>
    <w:rsid w:val="0041278D"/>
    <w:rsid w:val="00421A73"/>
    <w:rsid w:val="00426B4B"/>
    <w:rsid w:val="004414F9"/>
    <w:rsid w:val="00461ED4"/>
    <w:rsid w:val="00467B9E"/>
    <w:rsid w:val="00481ADF"/>
    <w:rsid w:val="004A2F09"/>
    <w:rsid w:val="004B33EE"/>
    <w:rsid w:val="004C1153"/>
    <w:rsid w:val="004C5663"/>
    <w:rsid w:val="004E184C"/>
    <w:rsid w:val="004E434A"/>
    <w:rsid w:val="00500F4D"/>
    <w:rsid w:val="005351CC"/>
    <w:rsid w:val="00560224"/>
    <w:rsid w:val="005968D5"/>
    <w:rsid w:val="005B247A"/>
    <w:rsid w:val="005E37F8"/>
    <w:rsid w:val="00604A7C"/>
    <w:rsid w:val="00627013"/>
    <w:rsid w:val="00627275"/>
    <w:rsid w:val="00661497"/>
    <w:rsid w:val="0066236F"/>
    <w:rsid w:val="00675B23"/>
    <w:rsid w:val="00676E08"/>
    <w:rsid w:val="00682EF8"/>
    <w:rsid w:val="0069680E"/>
    <w:rsid w:val="006A4AC3"/>
    <w:rsid w:val="006E5987"/>
    <w:rsid w:val="00703BCE"/>
    <w:rsid w:val="007163A5"/>
    <w:rsid w:val="00725C3E"/>
    <w:rsid w:val="00742EB5"/>
    <w:rsid w:val="00743C84"/>
    <w:rsid w:val="00764FE1"/>
    <w:rsid w:val="00783C21"/>
    <w:rsid w:val="00796F3B"/>
    <w:rsid w:val="007A69CA"/>
    <w:rsid w:val="007C06A2"/>
    <w:rsid w:val="007F13AC"/>
    <w:rsid w:val="007F14E7"/>
    <w:rsid w:val="00854DA3"/>
    <w:rsid w:val="008571F7"/>
    <w:rsid w:val="00857A0C"/>
    <w:rsid w:val="00866847"/>
    <w:rsid w:val="00876861"/>
    <w:rsid w:val="008776AD"/>
    <w:rsid w:val="008810DA"/>
    <w:rsid w:val="0089605E"/>
    <w:rsid w:val="0089768A"/>
    <w:rsid w:val="008A64D0"/>
    <w:rsid w:val="00933081"/>
    <w:rsid w:val="00941A27"/>
    <w:rsid w:val="00964AD6"/>
    <w:rsid w:val="009E2439"/>
    <w:rsid w:val="009E6DD5"/>
    <w:rsid w:val="00A01869"/>
    <w:rsid w:val="00A25C9C"/>
    <w:rsid w:val="00A33BA5"/>
    <w:rsid w:val="00A54746"/>
    <w:rsid w:val="00A638A4"/>
    <w:rsid w:val="00A63AE4"/>
    <w:rsid w:val="00A710C9"/>
    <w:rsid w:val="00AA0C09"/>
    <w:rsid w:val="00B34564"/>
    <w:rsid w:val="00B54F1D"/>
    <w:rsid w:val="00B6342B"/>
    <w:rsid w:val="00BB3390"/>
    <w:rsid w:val="00BE576C"/>
    <w:rsid w:val="00C24F1C"/>
    <w:rsid w:val="00C3078D"/>
    <w:rsid w:val="00C65E58"/>
    <w:rsid w:val="00C67EAC"/>
    <w:rsid w:val="00C86178"/>
    <w:rsid w:val="00C90C20"/>
    <w:rsid w:val="00CD1B76"/>
    <w:rsid w:val="00D00B8F"/>
    <w:rsid w:val="00D20593"/>
    <w:rsid w:val="00D34024"/>
    <w:rsid w:val="00D44B47"/>
    <w:rsid w:val="00D56BFC"/>
    <w:rsid w:val="00D71F0F"/>
    <w:rsid w:val="00DE7122"/>
    <w:rsid w:val="00DF00E7"/>
    <w:rsid w:val="00E1293E"/>
    <w:rsid w:val="00E52262"/>
    <w:rsid w:val="00E7517F"/>
    <w:rsid w:val="00EF2C63"/>
    <w:rsid w:val="00F266C7"/>
    <w:rsid w:val="00F52ECA"/>
    <w:rsid w:val="00FA3AFA"/>
    <w:rsid w:val="00FB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19DF9"/>
  <w15:docId w15:val="{5C7BDCE5-3D0F-45B1-B587-CD5A343A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3308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C5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C566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4C5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663"/>
    <w:rPr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866847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866847"/>
    <w:rPr>
      <w:kern w:val="2"/>
      <w:sz w:val="18"/>
      <w:szCs w:val="18"/>
    </w:rPr>
  </w:style>
  <w:style w:type="paragraph" w:customStyle="1" w:styleId="Default">
    <w:name w:val="Default"/>
    <w:rsid w:val="0086684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a9">
    <w:name w:val="Table Grid"/>
    <w:basedOn w:val="a1"/>
    <w:rsid w:val="004B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47C88"/>
    <w:pPr>
      <w:ind w:firstLineChars="200" w:firstLine="420"/>
    </w:pPr>
  </w:style>
  <w:style w:type="table" w:styleId="ab">
    <w:name w:val="Grid Table Light"/>
    <w:basedOn w:val="a1"/>
    <w:uiPriority w:val="40"/>
    <w:rsid w:val="00500F4D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Revision"/>
    <w:hidden/>
    <w:uiPriority w:val="99"/>
    <w:semiHidden/>
    <w:rsid w:val="004E434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A8A4D-DD4C-47C4-B654-08FE3373B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</dc:creator>
  <cp:keywords/>
  <dc:description/>
  <cp:lastModifiedBy>p232</cp:lastModifiedBy>
  <cp:revision>22</cp:revision>
  <dcterms:created xsi:type="dcterms:W3CDTF">2021-06-08T08:08:00Z</dcterms:created>
  <dcterms:modified xsi:type="dcterms:W3CDTF">2022-07-15T07:28:00Z</dcterms:modified>
</cp:coreProperties>
</file>